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6106"/>
        <w:gridCol w:w="1087"/>
        <w:gridCol w:w="1419"/>
      </w:tblGrid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lang w:eastAsia="zh-CN"/>
              </w:rPr>
            </w:pPr>
            <w:r>
              <w:rPr/>
              <w:t>Locus</w:t>
            </w:r>
          </w:p>
        </w:tc>
        <w:tc>
          <w:tcPr>
            <w:tcW w:w="61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scription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ene Size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Log(RPKM+1)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08</w:t>
            </w:r>
          </w:p>
        </w:tc>
        <w:tc>
          <w:tcPr>
            <w:tcW w:w="6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itching motility protein PilG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0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0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itching motility protein PilH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84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2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7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49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ox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17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26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ginate biosynthesis regulatory protein Alg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45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CheY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4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17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PhoP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8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sponse regulator Gac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49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ox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87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NarL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6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72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Cbr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3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79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8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45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6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2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1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emotactic signal transduction system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1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20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mg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1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36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0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26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ginate biosynthesis protein AlgZ/Fim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7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0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60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17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29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, Ppr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82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94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RocA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20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9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7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19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Glt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2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82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8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85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tS (Regulator of Exopolysaccharide and Type III Secretion)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2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60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sponse regulator Erd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1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acterial phytochrome, BphP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70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03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87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NarX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54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Pil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7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09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18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PhoQ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4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65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54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Pil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20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09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0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2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928</w:t>
            </w:r>
          </w:p>
        </w:tc>
        <w:tc>
          <w:tcPr>
            <w:tcW w:w="6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nsor/response regulator hybrid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78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61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124</w:t>
            </w:r>
          </w:p>
        </w:tc>
        <w:tc>
          <w:tcPr>
            <w:tcW w:w="6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NtrB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77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8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7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38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8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725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Cbr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5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36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Pho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33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0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16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8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51</w:t>
            </w:r>
          </w:p>
        </w:tc>
      </w:tr>
      <w:tr>
        <w:trPr>
          <w:trHeight w:val="285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07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9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19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2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165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3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19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mg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70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chemotaxis sensor/effector fusion protei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1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79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, Par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8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15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1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48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Alg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5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61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5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48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Kin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2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65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125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NtrC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3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4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60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9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78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yclic di-GMP phosphodiesteras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8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34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1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93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79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, Par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0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51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if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4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36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Ph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43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3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39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0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fm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0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38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8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24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7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885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98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3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27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48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551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if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6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39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77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mrA: two-component regulator system response regulator Pmr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6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7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03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77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nsor kinase Pmr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3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97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ost Adherence Sensor, Lad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8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64</w:t>
            </w:r>
          </w:p>
        </w:tc>
        <w:tc>
          <w:tcPr>
            <w:tcW w:w="6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CreC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25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335</w:t>
            </w:r>
          </w:p>
        </w:tc>
        <w:tc>
          <w:tcPr>
            <w:tcW w:w="6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78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75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1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07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39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2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1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25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0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fm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4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80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, Cop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8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9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fi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47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8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75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8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39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3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6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CreB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46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6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17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sensor/response regulator hybri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0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78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ransporte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8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94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oc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7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929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63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KdpD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5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15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5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438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4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293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Ppr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6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63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 KdpE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9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03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0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94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RocS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63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99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c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9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047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ransmembrane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7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7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197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Bfi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7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045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response regulator, RocA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2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81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, CopS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3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52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71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4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48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2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304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wo-component sensor RocS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2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88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9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498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9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882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1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6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524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sens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1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976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rcS'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4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980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sponse regulator Era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7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300" w:hRule="atLeast"/>
        </w:trPr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2881</w:t>
            </w:r>
          </w:p>
        </w:tc>
        <w:tc>
          <w:tcPr>
            <w:tcW w:w="6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obable two-component response regulato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300" w:hRule="atLeast"/>
        </w:trPr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A1979</w:t>
            </w:r>
          </w:p>
        </w:tc>
        <w:tc>
          <w:tcPr>
            <w:tcW w:w="6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nsor kinase, EraS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651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8:10:00Z</dcterms:created>
  <dc:creator>lcatalbas</dc:creator>
  <dc:description/>
  <cp:keywords/>
  <dc:language>en-US</dc:language>
  <cp:lastModifiedBy>lcatalbas</cp:lastModifiedBy>
  <dcterms:modified xsi:type="dcterms:W3CDTF">2013-09-11T18:10:00Z</dcterms:modified>
  <cp:revision>1</cp:revision>
  <dc:subject/>
  <dc:title/>
</cp:coreProperties>
</file>